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CDBD1" w14:textId="241A1A81" w:rsidR="00A070AC" w:rsidRPr="00A070AC" w:rsidRDefault="00A070AC">
      <w:pPr>
        <w:rPr>
          <w:rFonts w:ascii="Times New Roman" w:hAnsi="Times New Roman" w:cs="Times New Roman"/>
        </w:rPr>
      </w:pPr>
      <w:r w:rsidRPr="00A070AC">
        <w:rPr>
          <w:rFonts w:ascii="Times New Roman" w:hAnsi="Times New Roman" w:cs="Times New Roman"/>
          <w:b/>
          <w:bCs/>
        </w:rPr>
        <w:t>Multimedia Appendix 1.</w:t>
      </w:r>
      <w:r w:rsidRPr="00A070AC">
        <w:rPr>
          <w:rFonts w:ascii="Times New Roman" w:hAnsi="Times New Roman" w:cs="Times New Roman"/>
        </w:rPr>
        <w:t xml:space="preserve"> Characteristics of nonresponders.</w:t>
      </w:r>
    </w:p>
    <w:tbl>
      <w:tblPr>
        <w:tblW w:w="93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0"/>
        <w:gridCol w:w="2824"/>
        <w:gridCol w:w="2126"/>
        <w:gridCol w:w="1304"/>
      </w:tblGrid>
      <w:tr w:rsidR="00A108FE" w:rsidRPr="00140ACA" w14:paraId="1047BF09" w14:textId="77777777" w:rsidTr="00A070AC">
        <w:trPr>
          <w:trHeight w:val="1207"/>
        </w:trPr>
        <w:tc>
          <w:tcPr>
            <w:tcW w:w="3130" w:type="dxa"/>
            <w:tcBorders>
              <w:top w:val="single" w:sz="2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B9718F" w14:textId="31F4D9B8" w:rsidR="00A108FE" w:rsidRPr="00140ACA" w:rsidRDefault="00A108FE" w:rsidP="00A070A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24" w:type="dxa"/>
            <w:tcBorders>
              <w:top w:val="single" w:sz="2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4652B2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ders</w:t>
            </w:r>
          </w:p>
          <w:p w14:paraId="74DF1EAC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72)</w:t>
            </w:r>
          </w:p>
          <w:p w14:paraId="2EA8AC8A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EFEDF2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responders</w:t>
            </w:r>
          </w:p>
          <w:p w14:paraId="6A881F26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90)</w:t>
            </w:r>
          </w:p>
          <w:p w14:paraId="031FE487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304" w:type="dxa"/>
            <w:tcBorders>
              <w:top w:val="single" w:sz="2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8EBBD9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140A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χ</w:t>
            </w:r>
            <w:r w:rsidRPr="00140AC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  <w:p w14:paraId="73C9657F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ue </w:t>
            </w:r>
          </w:p>
        </w:tc>
      </w:tr>
      <w:tr w:rsidR="00A108FE" w:rsidRPr="00140ACA" w14:paraId="1104875B" w14:textId="77777777" w:rsidTr="00610363">
        <w:trPr>
          <w:trHeight w:val="322"/>
        </w:trPr>
        <w:tc>
          <w:tcPr>
            <w:tcW w:w="3130" w:type="dxa"/>
            <w:tcBorders>
              <w:bottom w:val="nil"/>
            </w:tcBorders>
            <w:shd w:val="clear" w:color="auto" w:fill="FFFFFF" w:themeFill="background1"/>
          </w:tcPr>
          <w:p w14:paraId="7A2D2062" w14:textId="77777777" w:rsidR="00A108FE" w:rsidRPr="00140ACA" w:rsidRDefault="00A108FE" w:rsidP="00A070A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824" w:type="dxa"/>
            <w:tcBorders>
              <w:bottom w:val="nil"/>
            </w:tcBorders>
            <w:shd w:val="clear" w:color="auto" w:fill="FFFFFF" w:themeFill="background1"/>
          </w:tcPr>
          <w:p w14:paraId="304050DB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FFFFFF" w:themeFill="background1"/>
          </w:tcPr>
          <w:p w14:paraId="2E6AA1C6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bottom w:val="nil"/>
            </w:tcBorders>
            <w:shd w:val="clear" w:color="auto" w:fill="FFFFFF" w:themeFill="background1"/>
          </w:tcPr>
          <w:p w14:paraId="4BCCF5F5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08FE" w:rsidRPr="00140ACA" w14:paraId="48DB6CF6" w14:textId="77777777" w:rsidTr="00610363">
        <w:trPr>
          <w:trHeight w:val="307"/>
        </w:trPr>
        <w:tc>
          <w:tcPr>
            <w:tcW w:w="31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C96F3E" w14:textId="77777777" w:rsidR="00A108FE" w:rsidRPr="00140ACA" w:rsidRDefault="00A108FE" w:rsidP="00A070A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Female </w:t>
            </w:r>
          </w:p>
        </w:tc>
        <w:tc>
          <w:tcPr>
            <w:tcW w:w="28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BD9EC6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 (72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80F882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 (64.5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CA6041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A108FE" w:rsidRPr="00140ACA" w14:paraId="092E247F" w14:textId="77777777" w:rsidTr="00610363">
        <w:trPr>
          <w:trHeight w:val="307"/>
        </w:trPr>
        <w:tc>
          <w:tcPr>
            <w:tcW w:w="31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F000EC" w14:textId="77777777" w:rsidR="00A108FE" w:rsidRPr="00140ACA" w:rsidRDefault="00A108FE" w:rsidP="00A070A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Male</w:t>
            </w:r>
          </w:p>
        </w:tc>
        <w:tc>
          <w:tcPr>
            <w:tcW w:w="28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601243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 (28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A9547A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 (35.5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1AB8BE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08FE" w:rsidRPr="00140ACA" w14:paraId="79D5B88D" w14:textId="77777777" w:rsidTr="00610363">
        <w:trPr>
          <w:trHeight w:val="322"/>
        </w:trPr>
        <w:tc>
          <w:tcPr>
            <w:tcW w:w="3130" w:type="dxa"/>
            <w:shd w:val="clear" w:color="auto" w:fill="FFFFFF" w:themeFill="background1"/>
          </w:tcPr>
          <w:p w14:paraId="4A3ADCF3" w14:textId="77777777" w:rsidR="00A108FE" w:rsidRPr="00140ACA" w:rsidRDefault="00A108FE" w:rsidP="00A070A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2824" w:type="dxa"/>
            <w:shd w:val="clear" w:color="auto" w:fill="FFFFFF" w:themeFill="background1"/>
          </w:tcPr>
          <w:p w14:paraId="4F3B34B0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D6118AF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00FCB5C3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08FE" w:rsidRPr="00140ACA" w14:paraId="5956582F" w14:textId="77777777" w:rsidTr="00610363">
        <w:trPr>
          <w:trHeight w:val="307"/>
        </w:trPr>
        <w:tc>
          <w:tcPr>
            <w:tcW w:w="3130" w:type="dxa"/>
            <w:shd w:val="clear" w:color="auto" w:fill="FFFFFF" w:themeFill="background1"/>
          </w:tcPr>
          <w:p w14:paraId="1715FAB4" w14:textId="77777777" w:rsidR="00A108FE" w:rsidRPr="00140ACA" w:rsidRDefault="00A108FE" w:rsidP="00A070A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30 or below</w:t>
            </w:r>
          </w:p>
        </w:tc>
        <w:tc>
          <w:tcPr>
            <w:tcW w:w="2824" w:type="dxa"/>
            <w:shd w:val="clear" w:color="auto" w:fill="FFFFFF" w:themeFill="background1"/>
          </w:tcPr>
          <w:p w14:paraId="413F859C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 (52.1)</w:t>
            </w:r>
          </w:p>
        </w:tc>
        <w:tc>
          <w:tcPr>
            <w:tcW w:w="2126" w:type="dxa"/>
            <w:shd w:val="clear" w:color="auto" w:fill="FFFFFF" w:themeFill="background1"/>
          </w:tcPr>
          <w:p w14:paraId="3CF590AE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 (68.6)</w:t>
            </w:r>
          </w:p>
        </w:tc>
        <w:tc>
          <w:tcPr>
            <w:tcW w:w="1304" w:type="dxa"/>
            <w:shd w:val="clear" w:color="auto" w:fill="FFFFFF" w:themeFill="background1"/>
          </w:tcPr>
          <w:p w14:paraId="33BC4957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A108FE" w:rsidRPr="00140ACA" w14:paraId="17DE87B8" w14:textId="77777777" w:rsidTr="00610363">
        <w:trPr>
          <w:trHeight w:val="307"/>
        </w:trPr>
        <w:tc>
          <w:tcPr>
            <w:tcW w:w="3130" w:type="dxa"/>
            <w:shd w:val="clear" w:color="auto" w:fill="FFFFFF" w:themeFill="background1"/>
          </w:tcPr>
          <w:p w14:paraId="6081EB26" w14:textId="77777777" w:rsidR="00A108FE" w:rsidRPr="00140ACA" w:rsidRDefault="00A108FE" w:rsidP="00A070A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Over 30 </w:t>
            </w:r>
          </w:p>
        </w:tc>
        <w:tc>
          <w:tcPr>
            <w:tcW w:w="2824" w:type="dxa"/>
            <w:shd w:val="clear" w:color="auto" w:fill="FFFFFF" w:themeFill="background1"/>
          </w:tcPr>
          <w:p w14:paraId="7326F61B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 (47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38BC59D4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31.4)</w:t>
            </w:r>
          </w:p>
        </w:tc>
        <w:tc>
          <w:tcPr>
            <w:tcW w:w="1304" w:type="dxa"/>
            <w:shd w:val="clear" w:color="auto" w:fill="FFFFFF" w:themeFill="background1"/>
          </w:tcPr>
          <w:p w14:paraId="2CCEE2C6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08FE" w:rsidRPr="00140ACA" w14:paraId="4876A56B" w14:textId="77777777" w:rsidTr="00610363">
        <w:trPr>
          <w:trHeight w:val="307"/>
        </w:trPr>
        <w:tc>
          <w:tcPr>
            <w:tcW w:w="31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0963C0" w14:textId="77777777" w:rsidR="00A108FE" w:rsidRPr="00140ACA" w:rsidRDefault="00A108FE" w:rsidP="00A070A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ackground </w:t>
            </w:r>
          </w:p>
        </w:tc>
        <w:tc>
          <w:tcPr>
            <w:tcW w:w="28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44A8A6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06B15D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CEF415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08FE" w:rsidRPr="00140ACA" w14:paraId="74127CF2" w14:textId="77777777" w:rsidTr="00610363">
        <w:trPr>
          <w:trHeight w:val="307"/>
        </w:trPr>
        <w:tc>
          <w:tcPr>
            <w:tcW w:w="3130" w:type="dxa"/>
            <w:tcBorders>
              <w:top w:val="nil"/>
            </w:tcBorders>
            <w:shd w:val="clear" w:color="auto" w:fill="FFFFFF" w:themeFill="background1"/>
          </w:tcPr>
          <w:p w14:paraId="0AB4D7E9" w14:textId="77777777" w:rsidR="00A108FE" w:rsidRPr="00140ACA" w:rsidRDefault="00A108FE" w:rsidP="00A070A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rofessionals  </w:t>
            </w:r>
          </w:p>
        </w:tc>
        <w:tc>
          <w:tcPr>
            <w:tcW w:w="2824" w:type="dxa"/>
            <w:tcBorders>
              <w:top w:val="nil"/>
            </w:tcBorders>
            <w:shd w:val="clear" w:color="auto" w:fill="FFFFFF" w:themeFill="background1"/>
          </w:tcPr>
          <w:p w14:paraId="56CBB78C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 (58.6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FFFFFF" w:themeFill="background1"/>
          </w:tcPr>
          <w:p w14:paraId="604D4EA6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 (41.0)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FFFFFF" w:themeFill="background1"/>
          </w:tcPr>
          <w:p w14:paraId="10CF1983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A108FE" w:rsidRPr="00140ACA" w14:paraId="0C1D1FA6" w14:textId="77777777" w:rsidTr="00610363">
        <w:trPr>
          <w:trHeight w:val="322"/>
        </w:trPr>
        <w:tc>
          <w:tcPr>
            <w:tcW w:w="3130" w:type="dxa"/>
            <w:shd w:val="clear" w:color="auto" w:fill="FFFFFF" w:themeFill="background1"/>
          </w:tcPr>
          <w:p w14:paraId="04503F43" w14:textId="77777777" w:rsidR="00A108FE" w:rsidRPr="00140ACA" w:rsidRDefault="00A108FE" w:rsidP="00A070A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tudents</w:t>
            </w:r>
          </w:p>
        </w:tc>
        <w:tc>
          <w:tcPr>
            <w:tcW w:w="2824" w:type="dxa"/>
            <w:shd w:val="clear" w:color="auto" w:fill="FFFFFF" w:themeFill="background1"/>
          </w:tcPr>
          <w:p w14:paraId="15979DD2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 (41.4)</w:t>
            </w:r>
          </w:p>
        </w:tc>
        <w:tc>
          <w:tcPr>
            <w:tcW w:w="2126" w:type="dxa"/>
            <w:shd w:val="clear" w:color="auto" w:fill="FFFFFF" w:themeFill="background1"/>
          </w:tcPr>
          <w:p w14:paraId="748E48C5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0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 (59.0)</w:t>
            </w:r>
          </w:p>
        </w:tc>
        <w:tc>
          <w:tcPr>
            <w:tcW w:w="1304" w:type="dxa"/>
            <w:shd w:val="clear" w:color="auto" w:fill="FFFFFF" w:themeFill="background1"/>
          </w:tcPr>
          <w:p w14:paraId="118A9259" w14:textId="77777777" w:rsidR="00A108FE" w:rsidRPr="00140ACA" w:rsidRDefault="00A108FE" w:rsidP="00A070A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3E2D0F7" w14:textId="77777777" w:rsidR="009B6DA7" w:rsidRDefault="009B6DA7"/>
    <w:sectPr w:rsidR="009B6DA7" w:rsidSect="00A070A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8FE"/>
    <w:rsid w:val="00472F10"/>
    <w:rsid w:val="007C0835"/>
    <w:rsid w:val="009B6DA7"/>
    <w:rsid w:val="00A070AC"/>
    <w:rsid w:val="00A1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6880D"/>
  <w15:chartTrackingRefBased/>
  <w15:docId w15:val="{635447DA-92B7-42A5-857C-DF4DC0851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8FE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08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Monisha Swaminathan</cp:lastModifiedBy>
  <cp:revision>4</cp:revision>
  <dcterms:created xsi:type="dcterms:W3CDTF">2021-02-01T02:38:00Z</dcterms:created>
  <dcterms:modified xsi:type="dcterms:W3CDTF">2021-02-11T16:35:00Z</dcterms:modified>
</cp:coreProperties>
</file>